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>
          <w:b w:val="false"/>
        </w:rPr>
        <w:t>Multimedia Appendix 6. F</w:t>
      </w:r>
      <w:r>
        <w:rPr>
          <w:b w:val="false"/>
        </w:rPr>
        <w:t>ull MLM models for</w:t>
      </w:r>
      <w:r>
        <w:rPr>
          <w:b w:val="false"/>
        </w:rPr>
        <w:t xml:space="preserve"> primary and secondary outcomes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8.</w:t>
      </w:r>
      <w:r>
        <w:rPr>
          <w:rFonts w:cs="Times New Roman" w:ascii="Times New Roman" w:hAnsi="Times New Roman"/>
          <w:sz w:val="20"/>
          <w:szCs w:val="20"/>
        </w:rPr>
        <w:t xml:space="preserve"> Full MLM model for point prevalence abstinence (PPA)</w:t>
      </w:r>
    </w:p>
    <w:tbl>
      <w:tblPr>
        <w:tblW w:w="90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134"/>
        <w:gridCol w:w="2622"/>
        <w:gridCol w:w="1280"/>
        <w:gridCol w:w="1299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xed effect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OR (95%CI)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Z scor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6</w:t>
            </w:r>
          </w:p>
        </w:tc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1)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79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 (0.97, 9.74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 (0.38, 6.39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21, 3.95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 (0.13, 2.62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t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15, 7.28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t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2 (0.68, 196.41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p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17, 4.04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p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 (0.33, 20.49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 × Ap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 (0.24, 17.9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tBM × Ap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 (0.42, 67.04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tBM × ApB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(0.01, 6.87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7</w:t>
            </w:r>
          </w:p>
        </w:tc>
      </w:tr>
    </w:tbl>
    <w:p>
      <w:pPr>
        <w:pStyle w:val="Normal"/>
        <w:spacing w:before="12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OR: Odds Ratios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95%CI: 95% confidence interval.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AtBM: Attentional Bias Modification. ApBM: Approach Bias Modification. TP2</w:t>
      </w:r>
      <w:r>
        <w:rPr>
          <w:rFonts w:cs="Times New Roman" w:ascii="Times New Roman" w:hAnsi="Times New Roman"/>
          <w:sz w:val="20"/>
          <w:szCs w:val="20"/>
        </w:rPr>
        <w:t xml:space="preserve">: second half intervention phase. </w:t>
      </w:r>
      <w:r>
        <w:rPr>
          <w:rFonts w:cs="Times New Roman" w:ascii="Times New Roman" w:hAnsi="Times New Roman"/>
          <w:sz w:val="20"/>
          <w:szCs w:val="20"/>
        </w:rPr>
        <w:t xml:space="preserve">TP3: follow-up phase. For Time Phase: TP1 (first half intervention phases) was the reference category; for AtBM or ApBM, sham version of the training was the reference category. 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0"/>
          <w:szCs w:val="20"/>
        </w:rPr>
        <w:t>Table S9.</w:t>
      </w:r>
      <w:r>
        <w:rPr>
          <w:rFonts w:cs="Times New Roman" w:ascii="Times New Roman" w:hAnsi="Times New Roman"/>
          <w:sz w:val="20"/>
          <w:szCs w:val="20"/>
        </w:rPr>
        <w:t xml:space="preserve"> Full MLM model for daily cigarette use (DCU)</w:t>
      </w:r>
      <w:r>
        <w:rPr/>
        <w:t xml:space="preserve"> </w:t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273"/>
        <w:gridCol w:w="1559"/>
        <w:gridCol w:w="1276"/>
      </w:tblGrid>
      <w:tr>
        <w:trPr/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xed effect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 (95%CI)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 value (df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0 (13.65, 16.7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0 (699.9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2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9 (-4.96, -2.8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13 (19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3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46 (-6.91, -4.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31 (19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4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1 (-6.32, -2.9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25 (18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 (-0.68, 3.6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 (699.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-1.94, 2.3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(699.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 (-2.19, 0.7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6 (190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 (-2.32, 1.8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 (189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 (-3.90, 1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 (18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 (-1.46, 1.4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 (19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 (-2.27, 1.7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 (189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 (-4.07, 1.0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6 (18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8 (-4.85, 1.4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 (699.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 (-2.12, 2.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 (19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8 (-5.42, 0.4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 (189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tBM × ApBM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 (-3.02, 4.2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(185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95%CI: 95% confidence interval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AtBM: Attentional Bias Modification. ApBM: Approach Bias Modification. TP2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first half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ntervention phases. TP3: </w:t>
      </w:r>
      <w:r>
        <w:rPr>
          <w:rFonts w:cs="Times New Roman" w:ascii="Times New Roman" w:hAnsi="Times New Roman"/>
          <w:sz w:val="20"/>
          <w:szCs w:val="20"/>
        </w:rPr>
        <w:t xml:space="preserve">second half intervention phase. </w:t>
      </w:r>
      <w:r>
        <w:rPr>
          <w:rFonts w:cs="Times New Roman" w:ascii="Times New Roman" w:hAnsi="Times New Roman"/>
          <w:sz w:val="20"/>
          <w:szCs w:val="20"/>
        </w:rPr>
        <w:t xml:space="preserve">TP4: follow-up phase. For Time Phase: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P1 (baseline) was the reference category; for AtBM or ApBM, sham version of the training was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reference category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0.</w:t>
      </w:r>
      <w:r>
        <w:rPr>
          <w:rFonts w:cs="Times New Roman" w:ascii="Times New Roman" w:hAnsi="Times New Roman"/>
          <w:sz w:val="20"/>
          <w:szCs w:val="20"/>
        </w:rPr>
        <w:t xml:space="preserve"> Full MLM model for attentional bias (AtB)</w:t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273"/>
        <w:gridCol w:w="1701"/>
        <w:gridCol w:w="1134"/>
      </w:tblGrid>
      <w:tr>
        <w:trPr/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xed effect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 (95%CI)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 value (df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4 (18.94, 30.35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2 (1614.75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2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4 (-11.19, 1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 (2016.3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3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28 (-18.98, -1.5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0 (2036.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4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03 (-24.25, 1.9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 (1943.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 (-5.33, 10.8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 (1618.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(-7.86, 8.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1619.8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7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19 (-21.43, -2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7 (2006.8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14 (-22.58, 2.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9 (2038.6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73 (-35.40, 3.9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 (1927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4 (-10.29, 7.8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 (2000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66 (-19.96, 4.6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2 (2041.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80 (-33.94, 6.3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 (1911.3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6 (-14.79, 8.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 (1620.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1 (-4.86, 21.8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2005.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5 (-0.57, 35.0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 (204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tBM × ApBM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7 (-0.23, 56.9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 (1920.8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3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95%CI: 95% confidence interval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AtBM: Attentional Bias Modification. ApBM: Approach Bias Modification. TP2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first half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ntervention phases. TP3: </w:t>
      </w:r>
      <w:r>
        <w:rPr>
          <w:rFonts w:cs="Times New Roman" w:ascii="Times New Roman" w:hAnsi="Times New Roman"/>
          <w:sz w:val="20"/>
          <w:szCs w:val="20"/>
        </w:rPr>
        <w:t xml:space="preserve">second half intervention phase. </w:t>
      </w:r>
      <w:r>
        <w:rPr>
          <w:rFonts w:cs="Times New Roman" w:ascii="Times New Roman" w:hAnsi="Times New Roman"/>
          <w:sz w:val="20"/>
          <w:szCs w:val="20"/>
        </w:rPr>
        <w:t xml:space="preserve">TP4: follow-up phase. For Time Phase: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P1 (baseline) was the reference category; for AtBM or ApBM, sham version of the training was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reference categor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1.</w:t>
      </w:r>
      <w:r>
        <w:rPr>
          <w:rFonts w:cs="Times New Roman" w:ascii="Times New Roman" w:hAnsi="Times New Roman"/>
          <w:sz w:val="20"/>
          <w:szCs w:val="20"/>
        </w:rPr>
        <w:t xml:space="preserve"> Full MLM model for approach bias (ApB)</w:t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273"/>
        <w:gridCol w:w="1701"/>
        <w:gridCol w:w="1134"/>
      </w:tblGrid>
      <w:tr>
        <w:trPr/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xed effect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 (95%CI)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 value (df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9 (-3.57, 22.14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 (204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2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5 (-17.93, 13.4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3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04 (-29.27, 9.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Phase (TP4)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 (-26.53, 35.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 (-18.64, 17.7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6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7 (-22.77, 13.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05 (-35.14, 9.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5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1 (-15.35, 39.7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t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6 (-50.70, 42.7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-20.26, 23.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-27.23, 27.4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69 (-64.61, 31.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89 (-38.32, 14.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8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8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2 × 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8 (-10.80, 53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3 × AtBM × ApB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6 (-44.17, 35.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 (2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</w:t>
            </w:r>
          </w:p>
        </w:tc>
      </w:tr>
      <w:tr>
        <w:trPr/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4 × AtBM × ApBM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6 (-50.94, 85.0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(204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95%CI: 95% confidence interval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AtBM: Attentional Bias Modification. ApBM: Approach Bias Modification. TP2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first half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ntervention phases. TP3: </w:t>
      </w:r>
      <w:r>
        <w:rPr>
          <w:rFonts w:cs="Times New Roman" w:ascii="Times New Roman" w:hAnsi="Times New Roman"/>
          <w:sz w:val="20"/>
          <w:szCs w:val="20"/>
        </w:rPr>
        <w:t xml:space="preserve">second half intervention phase. </w:t>
      </w:r>
      <w:r>
        <w:rPr>
          <w:rFonts w:cs="Times New Roman" w:ascii="Times New Roman" w:hAnsi="Times New Roman"/>
          <w:sz w:val="20"/>
          <w:szCs w:val="20"/>
        </w:rPr>
        <w:t xml:space="preserve">TP4: follow-up phase. For Time Phase: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P1 (baseline) was the reference category; for AtBM or ApBM, sham version of the training was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reference categor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color w:val="4F81BD"/>
      <w:kern w:val="2"/>
      <w:sz w:val="26"/>
      <w:szCs w:val="26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3:50:00Z</dcterms:created>
  <dc:creator>Eva</dc:creator>
  <dc:description/>
  <cp:keywords/>
  <dc:language>en-US</dc:language>
  <cp:lastModifiedBy>Si</cp:lastModifiedBy>
  <dcterms:modified xsi:type="dcterms:W3CDTF">2020-03-05T09:56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